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1C309" w14:textId="7F40CD2B" w:rsidR="000A29C0" w:rsidRPr="00524056" w:rsidRDefault="007B3C7C" w:rsidP="000A29C0">
      <w:pPr>
        <w:rPr>
          <w:rFonts w:cstheme="minorHAnsi"/>
        </w:rPr>
      </w:pPr>
      <w:r w:rsidRPr="007B3C7C">
        <w:rPr>
          <w:rFonts w:eastAsiaTheme="majorEastAsia" w:cstheme="minorHAnsi"/>
          <w:spacing w:val="-10"/>
          <w:kern w:val="28"/>
          <w:sz w:val="36"/>
          <w:szCs w:val="36"/>
        </w:rPr>
        <w:t>Quality by Design Optimisation of Isothermal Dry Particle Coating for Enhanced Buccal Permeation of Vancomycin</w:t>
      </w:r>
    </w:p>
    <w:p w14:paraId="4FF3D356" w14:textId="5EEDBDE9" w:rsidR="000A29C0" w:rsidRPr="00524056" w:rsidRDefault="000A29C0" w:rsidP="000A29C0">
      <w:pPr>
        <w:rPr>
          <w:rFonts w:cstheme="minorHAnsi"/>
        </w:rPr>
      </w:pPr>
      <w:r w:rsidRPr="00524056">
        <w:rPr>
          <w:rFonts w:cstheme="minorHAnsi"/>
        </w:rPr>
        <w:t>Anthony Rajabi</w:t>
      </w:r>
      <w:r w:rsidRPr="00524056">
        <w:rPr>
          <w:rFonts w:cstheme="minorHAnsi"/>
          <w:vertAlign w:val="superscript"/>
        </w:rPr>
        <w:t>1</w:t>
      </w:r>
      <w:r w:rsidRPr="00524056">
        <w:rPr>
          <w:rFonts w:cstheme="minorHAnsi"/>
        </w:rPr>
        <w:t>, Affiong Iyire</w:t>
      </w:r>
      <w:r w:rsidRPr="00524056">
        <w:rPr>
          <w:rFonts w:cstheme="minorHAnsi"/>
          <w:vertAlign w:val="superscript"/>
        </w:rPr>
        <w:t>1</w:t>
      </w:r>
      <w:r w:rsidRPr="00524056">
        <w:rPr>
          <w:rFonts w:cstheme="minorHAnsi"/>
        </w:rPr>
        <w:t>, David Wyatt</w:t>
      </w:r>
      <w:r w:rsidR="00135ECD">
        <w:rPr>
          <w:rFonts w:cstheme="minorHAnsi"/>
          <w:vertAlign w:val="superscript"/>
        </w:rPr>
        <w:t>2</w:t>
      </w:r>
      <w:r w:rsidRPr="00524056">
        <w:rPr>
          <w:rFonts w:cstheme="minorHAnsi"/>
        </w:rPr>
        <w:t>, Jasdip Koner</w:t>
      </w:r>
      <w:r w:rsidR="00135ECD">
        <w:rPr>
          <w:rFonts w:cstheme="minorHAnsi"/>
          <w:vertAlign w:val="superscript"/>
        </w:rPr>
        <w:t>2</w:t>
      </w:r>
      <w:r w:rsidRPr="00524056">
        <w:rPr>
          <w:rFonts w:cstheme="minorHAnsi"/>
        </w:rPr>
        <w:t>, Afzal R Mohammed</w:t>
      </w:r>
      <w:r w:rsidRPr="00524056">
        <w:rPr>
          <w:rFonts w:cstheme="minorHAnsi"/>
          <w:vertAlign w:val="superscript"/>
        </w:rPr>
        <w:t>1*</w:t>
      </w:r>
    </w:p>
    <w:p w14:paraId="57FF6462" w14:textId="77777777" w:rsidR="000A29C0" w:rsidRPr="00524056" w:rsidRDefault="000A29C0" w:rsidP="000A29C0">
      <w:pPr>
        <w:rPr>
          <w:rFonts w:cstheme="minorHAnsi"/>
        </w:rPr>
      </w:pPr>
    </w:p>
    <w:p w14:paraId="7BBAD63F" w14:textId="77777777" w:rsidR="000A29C0" w:rsidRPr="00524056" w:rsidRDefault="000A29C0" w:rsidP="000A29C0">
      <w:pPr>
        <w:rPr>
          <w:rFonts w:cstheme="minorHAnsi"/>
        </w:rPr>
      </w:pPr>
      <w:r w:rsidRPr="00524056">
        <w:rPr>
          <w:rFonts w:cstheme="minorHAnsi"/>
          <w:vertAlign w:val="superscript"/>
        </w:rPr>
        <w:t>1</w:t>
      </w:r>
      <w:r w:rsidRPr="00524056">
        <w:rPr>
          <w:rFonts w:cstheme="minorHAnsi"/>
        </w:rPr>
        <w:t>Aston Pharmacy School, College of Health and Life Sciences, Aston University, Birmingham, UK</w:t>
      </w:r>
    </w:p>
    <w:p w14:paraId="02F02219" w14:textId="4F58119E" w:rsidR="000A29C0" w:rsidRPr="00524056" w:rsidRDefault="00135ECD" w:rsidP="000A29C0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="000A29C0" w:rsidRPr="00524056">
        <w:rPr>
          <w:rFonts w:cstheme="minorHAnsi"/>
        </w:rPr>
        <w:t>Aston Particle Technologies</w:t>
      </w:r>
      <w:r w:rsidR="000A29C0">
        <w:rPr>
          <w:rFonts w:cstheme="minorHAnsi"/>
        </w:rPr>
        <w:t xml:space="preserve"> Ltd</w:t>
      </w:r>
      <w:r w:rsidR="000A29C0" w:rsidRPr="00524056">
        <w:rPr>
          <w:rFonts w:cstheme="minorHAnsi"/>
        </w:rPr>
        <w:t>, Birmingham, UK</w:t>
      </w:r>
    </w:p>
    <w:p w14:paraId="5158C357" w14:textId="77777777" w:rsidR="000A29C0" w:rsidRPr="00524056" w:rsidRDefault="000A29C0" w:rsidP="000A29C0">
      <w:pPr>
        <w:rPr>
          <w:rFonts w:cstheme="minorHAnsi"/>
        </w:rPr>
      </w:pPr>
    </w:p>
    <w:p w14:paraId="554ACB88" w14:textId="77777777" w:rsidR="000A29C0" w:rsidRDefault="000A29C0" w:rsidP="000A29C0">
      <w:pPr>
        <w:rPr>
          <w:rFonts w:cstheme="minorHAnsi"/>
        </w:rPr>
      </w:pPr>
      <w:r w:rsidRPr="00524056">
        <w:rPr>
          <w:rFonts w:cstheme="minorHAnsi"/>
        </w:rPr>
        <w:t>*Corresponding author</w:t>
      </w:r>
    </w:p>
    <w:p w14:paraId="316EF29B" w14:textId="77777777" w:rsidR="000A29C0" w:rsidRPr="00EB17F7" w:rsidRDefault="000A29C0" w:rsidP="000A29C0">
      <w:pPr>
        <w:rPr>
          <w:rFonts w:cstheme="minorHAnsi"/>
        </w:rPr>
      </w:pPr>
      <w:r w:rsidRPr="00EB17F7">
        <w:rPr>
          <w:rFonts w:cstheme="minorHAnsi"/>
        </w:rPr>
        <w:t>Aston Pharmacy School</w:t>
      </w:r>
    </w:p>
    <w:p w14:paraId="085DE1C1" w14:textId="77777777" w:rsidR="000A29C0" w:rsidRPr="00EB17F7" w:rsidRDefault="000A29C0" w:rsidP="000A29C0">
      <w:pPr>
        <w:rPr>
          <w:rFonts w:cstheme="minorHAnsi"/>
        </w:rPr>
      </w:pPr>
      <w:r w:rsidRPr="00EB17F7">
        <w:rPr>
          <w:rFonts w:cstheme="minorHAnsi"/>
        </w:rPr>
        <w:t>Aston University</w:t>
      </w:r>
    </w:p>
    <w:p w14:paraId="14AA5A7E" w14:textId="77777777" w:rsidR="000A29C0" w:rsidRPr="00EB17F7" w:rsidRDefault="000A29C0" w:rsidP="000A29C0">
      <w:pPr>
        <w:rPr>
          <w:rFonts w:cstheme="minorHAnsi"/>
        </w:rPr>
      </w:pPr>
      <w:r w:rsidRPr="00EB17F7">
        <w:rPr>
          <w:rFonts w:cstheme="minorHAnsi"/>
        </w:rPr>
        <w:t>Birmingham</w:t>
      </w:r>
    </w:p>
    <w:p w14:paraId="665E6225" w14:textId="77777777" w:rsidR="000A29C0" w:rsidRPr="00EB17F7" w:rsidRDefault="000A29C0" w:rsidP="000A29C0">
      <w:pPr>
        <w:rPr>
          <w:rFonts w:cstheme="minorHAnsi"/>
        </w:rPr>
      </w:pPr>
      <w:r w:rsidRPr="00EB17F7">
        <w:rPr>
          <w:rFonts w:cstheme="minorHAnsi"/>
        </w:rPr>
        <w:t>B4 7ET</w:t>
      </w:r>
    </w:p>
    <w:p w14:paraId="4DE8257E" w14:textId="7BA40856" w:rsidR="000A29C0" w:rsidRDefault="000A29C0" w:rsidP="000A29C0">
      <w:pPr>
        <w:rPr>
          <w:rFonts w:cstheme="minorHAnsi"/>
        </w:rPr>
      </w:pPr>
      <w:r w:rsidRPr="00EB17F7">
        <w:rPr>
          <w:rFonts w:cstheme="minorHAnsi"/>
        </w:rPr>
        <w:t xml:space="preserve">Email: </w:t>
      </w:r>
      <w:hyperlink r:id="rId4" w:history="1">
        <w:r w:rsidR="007F5EBE" w:rsidRPr="0003772F">
          <w:rPr>
            <w:rStyle w:val="Hyperlink"/>
            <w:rFonts w:cstheme="minorHAnsi"/>
          </w:rPr>
          <w:t>a.u.r.mohammed@aston.ac.uk</w:t>
        </w:r>
      </w:hyperlink>
      <w:r w:rsidR="007F5EBE">
        <w:rPr>
          <w:rFonts w:cstheme="minorHAnsi"/>
        </w:rPr>
        <w:t xml:space="preserve">, </w:t>
      </w:r>
      <w:hyperlink r:id="rId5" w:history="1">
        <w:r w:rsidR="007F5EBE" w:rsidRPr="0003772F">
          <w:rPr>
            <w:rStyle w:val="Hyperlink"/>
            <w:rFonts w:cstheme="minorHAnsi"/>
          </w:rPr>
          <w:t>a.iyire@aston.ac.uk</w:t>
        </w:r>
      </w:hyperlink>
    </w:p>
    <w:p w14:paraId="19881B59" w14:textId="77777777" w:rsidR="000A29C0" w:rsidRDefault="000A29C0" w:rsidP="00BF2087">
      <w:pPr>
        <w:pStyle w:val="Caption"/>
        <w:keepNext/>
        <w:jc w:val="both"/>
        <w:rPr>
          <w:rFonts w:cstheme="minorHAnsi"/>
        </w:rPr>
      </w:pPr>
    </w:p>
    <w:p w14:paraId="52C33526" w14:textId="1F4ED43C" w:rsidR="00BF2087" w:rsidRPr="00524056" w:rsidRDefault="00BF2087" w:rsidP="00BF2087">
      <w:pPr>
        <w:pStyle w:val="Caption"/>
        <w:keepNext/>
        <w:jc w:val="both"/>
        <w:rPr>
          <w:rFonts w:cstheme="minorHAnsi"/>
        </w:rPr>
      </w:pPr>
      <w:r w:rsidRPr="0091233D">
        <w:rPr>
          <w:rFonts w:cstheme="minorHAnsi"/>
        </w:rPr>
        <w:t xml:space="preserve">Table </w:t>
      </w:r>
      <w:r w:rsidR="000A29C0">
        <w:rPr>
          <w:rFonts w:cstheme="minorHAnsi"/>
        </w:rPr>
        <w:t>S</w:t>
      </w:r>
      <w:r w:rsidR="002B0098">
        <w:rPr>
          <w:rFonts w:cstheme="minorHAnsi"/>
        </w:rPr>
        <w:t>1</w:t>
      </w:r>
      <w:r w:rsidRPr="0091233D">
        <w:rPr>
          <w:rFonts w:cstheme="minorHAnsi"/>
        </w:rPr>
        <w:t xml:space="preserve"> </w:t>
      </w:r>
      <w:r w:rsidR="00732B3C" w:rsidRPr="00732B3C">
        <w:rPr>
          <w:rFonts w:cstheme="minorHAnsi"/>
        </w:rPr>
        <w:t>Experimental data for all formulations (N1–N29) from the Central Composite Face (CCF) design. Values show vancomycin permeation (%) at 60 minutes across TR146 buccal epithelium with standard deviation (SD), and content uniformity expressed as relative standard deviation (%RSD)</w:t>
      </w:r>
      <w:r w:rsidR="00732B3C">
        <w:rPr>
          <w:rFonts w:cstheme="minorHAnsi"/>
        </w:rPr>
        <w:t xml:space="preserve"> (N=3)</w:t>
      </w:r>
      <w:r w:rsidR="00732B3C" w:rsidRPr="00732B3C">
        <w:rPr>
          <w:rFonts w:cstheme="minorHAnsi"/>
        </w:rPr>
        <w:t>.</w:t>
      </w:r>
    </w:p>
    <w:p w14:paraId="25DADEC7" w14:textId="619B74AD" w:rsidR="00BF2087" w:rsidRPr="00524056" w:rsidRDefault="00BF2087" w:rsidP="00BF2087">
      <w:pPr>
        <w:spacing w:line="360" w:lineRule="auto"/>
        <w:jc w:val="both"/>
        <w:rPr>
          <w:rFonts w:cstheme="minorHAnsi"/>
        </w:rPr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32B3C" w:rsidRPr="00732B3C" w14:paraId="2F26B880" w14:textId="77777777" w:rsidTr="00732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25ADEB" w14:textId="3549DEDD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Formulation</w:t>
            </w:r>
          </w:p>
        </w:tc>
        <w:tc>
          <w:tcPr>
            <w:tcW w:w="2254" w:type="dxa"/>
          </w:tcPr>
          <w:p w14:paraId="728DF9B8" w14:textId="6DF79E92" w:rsidR="00732B3C" w:rsidRPr="00732B3C" w:rsidRDefault="00732B3C" w:rsidP="00732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% permeation at 60 minutes</w:t>
            </w:r>
          </w:p>
        </w:tc>
        <w:tc>
          <w:tcPr>
            <w:tcW w:w="2254" w:type="dxa"/>
          </w:tcPr>
          <w:p w14:paraId="4BB1F085" w14:textId="4F8B4285" w:rsidR="00732B3C" w:rsidRPr="00732B3C" w:rsidRDefault="00732B3C" w:rsidP="00732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254" w:type="dxa"/>
          </w:tcPr>
          <w:p w14:paraId="0464EEB8" w14:textId="2C83CF58" w:rsidR="00732B3C" w:rsidRPr="00732B3C" w:rsidRDefault="00732B3C" w:rsidP="00732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Content uniformity (%RSD)</w:t>
            </w:r>
          </w:p>
        </w:tc>
      </w:tr>
      <w:tr w:rsidR="00732B3C" w:rsidRPr="00732B3C" w14:paraId="5BE130B0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B80CE0E" w14:textId="57B63371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</w:t>
            </w:r>
          </w:p>
        </w:tc>
        <w:tc>
          <w:tcPr>
            <w:tcW w:w="2254" w:type="dxa"/>
          </w:tcPr>
          <w:p w14:paraId="176DDAD6" w14:textId="03E0530A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2254" w:type="dxa"/>
          </w:tcPr>
          <w:p w14:paraId="6C70FEDC" w14:textId="4FDE6A11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2254" w:type="dxa"/>
          </w:tcPr>
          <w:p w14:paraId="45EE23D3" w14:textId="2297FA4D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17BDBA29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15C460" w14:textId="3B6A1392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</w:t>
            </w:r>
          </w:p>
        </w:tc>
        <w:tc>
          <w:tcPr>
            <w:tcW w:w="2254" w:type="dxa"/>
          </w:tcPr>
          <w:p w14:paraId="031B7B0F" w14:textId="6F7D995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2254" w:type="dxa"/>
          </w:tcPr>
          <w:p w14:paraId="504C9C4E" w14:textId="40705527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254" w:type="dxa"/>
          </w:tcPr>
          <w:p w14:paraId="26153C79" w14:textId="307F9C00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732B3C" w:rsidRPr="00732B3C" w14:paraId="56BC2BF7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49B8651" w14:textId="2A9075E2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3</w:t>
            </w:r>
          </w:p>
        </w:tc>
        <w:tc>
          <w:tcPr>
            <w:tcW w:w="2254" w:type="dxa"/>
          </w:tcPr>
          <w:p w14:paraId="3D7CBFF2" w14:textId="03071654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2254" w:type="dxa"/>
          </w:tcPr>
          <w:p w14:paraId="75DC7DAE" w14:textId="41F042F9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2254" w:type="dxa"/>
          </w:tcPr>
          <w:p w14:paraId="26CE6317" w14:textId="3946159D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732B3C" w:rsidRPr="00732B3C" w14:paraId="1D25EBB0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BEF8EEE" w14:textId="50B7F9A2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4</w:t>
            </w:r>
          </w:p>
        </w:tc>
        <w:tc>
          <w:tcPr>
            <w:tcW w:w="2254" w:type="dxa"/>
          </w:tcPr>
          <w:p w14:paraId="004AFF08" w14:textId="3CF08E46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6.1</w:t>
            </w:r>
          </w:p>
        </w:tc>
        <w:tc>
          <w:tcPr>
            <w:tcW w:w="2254" w:type="dxa"/>
          </w:tcPr>
          <w:p w14:paraId="58267CB8" w14:textId="738EE5C6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2254" w:type="dxa"/>
          </w:tcPr>
          <w:p w14:paraId="578B7C21" w14:textId="4C11CEAC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732B3C" w:rsidRPr="00732B3C" w14:paraId="1BDA965A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CF6F6A" w14:textId="62326BFB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5</w:t>
            </w:r>
          </w:p>
        </w:tc>
        <w:tc>
          <w:tcPr>
            <w:tcW w:w="2254" w:type="dxa"/>
          </w:tcPr>
          <w:p w14:paraId="7AF22359" w14:textId="436571AC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2254" w:type="dxa"/>
          </w:tcPr>
          <w:p w14:paraId="3643187A" w14:textId="25C6A622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254" w:type="dxa"/>
          </w:tcPr>
          <w:p w14:paraId="470EBFA2" w14:textId="50E0273D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732B3C" w:rsidRPr="00732B3C" w14:paraId="7E22FDF4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BC6AEC6" w14:textId="424E348A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6</w:t>
            </w:r>
          </w:p>
        </w:tc>
        <w:tc>
          <w:tcPr>
            <w:tcW w:w="2254" w:type="dxa"/>
          </w:tcPr>
          <w:p w14:paraId="002B9EA0" w14:textId="4D4262C1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tcW w:w="2254" w:type="dxa"/>
          </w:tcPr>
          <w:p w14:paraId="2471188C" w14:textId="06D3710A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254" w:type="dxa"/>
          </w:tcPr>
          <w:p w14:paraId="21C78416" w14:textId="78A447D3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732B3C" w:rsidRPr="00732B3C" w14:paraId="5A001200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75822A" w14:textId="51645686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7</w:t>
            </w:r>
          </w:p>
        </w:tc>
        <w:tc>
          <w:tcPr>
            <w:tcW w:w="2254" w:type="dxa"/>
          </w:tcPr>
          <w:p w14:paraId="7A0F36C8" w14:textId="115829AD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2254" w:type="dxa"/>
          </w:tcPr>
          <w:p w14:paraId="34B59955" w14:textId="7E4380E6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2254" w:type="dxa"/>
          </w:tcPr>
          <w:p w14:paraId="35C82354" w14:textId="7EB4FA73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0D6B9BCA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FBF6496" w14:textId="7FF91A90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8</w:t>
            </w:r>
          </w:p>
        </w:tc>
        <w:tc>
          <w:tcPr>
            <w:tcW w:w="2254" w:type="dxa"/>
          </w:tcPr>
          <w:p w14:paraId="7C82BF7B" w14:textId="127D123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1.6</w:t>
            </w:r>
          </w:p>
        </w:tc>
        <w:tc>
          <w:tcPr>
            <w:tcW w:w="2254" w:type="dxa"/>
          </w:tcPr>
          <w:p w14:paraId="3EF8CE97" w14:textId="63303386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2254" w:type="dxa"/>
          </w:tcPr>
          <w:p w14:paraId="6A1A48E6" w14:textId="4B358554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732B3C" w:rsidRPr="00732B3C" w14:paraId="2E045970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4444E00" w14:textId="5F48C5B3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9</w:t>
            </w:r>
          </w:p>
        </w:tc>
        <w:tc>
          <w:tcPr>
            <w:tcW w:w="2254" w:type="dxa"/>
          </w:tcPr>
          <w:p w14:paraId="7B7149FC" w14:textId="05D54A3C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2254" w:type="dxa"/>
          </w:tcPr>
          <w:p w14:paraId="44304FA5" w14:textId="628D89FB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254" w:type="dxa"/>
          </w:tcPr>
          <w:p w14:paraId="0C6C339A" w14:textId="6AF34623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732B3C" w:rsidRPr="00732B3C" w14:paraId="6D104A3C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E7E3E4" w14:textId="11D69265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0</w:t>
            </w:r>
          </w:p>
        </w:tc>
        <w:tc>
          <w:tcPr>
            <w:tcW w:w="2254" w:type="dxa"/>
          </w:tcPr>
          <w:p w14:paraId="161EA99A" w14:textId="6FBAF2E6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2254" w:type="dxa"/>
          </w:tcPr>
          <w:p w14:paraId="315D3184" w14:textId="720542F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254" w:type="dxa"/>
          </w:tcPr>
          <w:p w14:paraId="5F41741C" w14:textId="4EE6B64D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1974150A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4FCC780" w14:textId="03EC8736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1</w:t>
            </w:r>
          </w:p>
        </w:tc>
        <w:tc>
          <w:tcPr>
            <w:tcW w:w="2254" w:type="dxa"/>
          </w:tcPr>
          <w:p w14:paraId="107E3BF7" w14:textId="240BD0ED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9.8</w:t>
            </w:r>
          </w:p>
        </w:tc>
        <w:tc>
          <w:tcPr>
            <w:tcW w:w="2254" w:type="dxa"/>
          </w:tcPr>
          <w:p w14:paraId="55CF2AA0" w14:textId="745AD150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2254" w:type="dxa"/>
          </w:tcPr>
          <w:p w14:paraId="07A3294D" w14:textId="5B1CD343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34D58538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557DE9A" w14:textId="7BE18C13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2</w:t>
            </w:r>
          </w:p>
        </w:tc>
        <w:tc>
          <w:tcPr>
            <w:tcW w:w="2254" w:type="dxa"/>
          </w:tcPr>
          <w:p w14:paraId="670375BC" w14:textId="16C7B3D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2254" w:type="dxa"/>
          </w:tcPr>
          <w:p w14:paraId="0AC8AB8E" w14:textId="064AC0AF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2254" w:type="dxa"/>
          </w:tcPr>
          <w:p w14:paraId="4F6A1C89" w14:textId="7CCEA5EE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732B3C" w:rsidRPr="00732B3C" w14:paraId="38A2A2AB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E6479D3" w14:textId="1EC089AF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3</w:t>
            </w:r>
          </w:p>
        </w:tc>
        <w:tc>
          <w:tcPr>
            <w:tcW w:w="2254" w:type="dxa"/>
          </w:tcPr>
          <w:p w14:paraId="6FA2949A" w14:textId="5B6EB98B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9.8</w:t>
            </w:r>
          </w:p>
        </w:tc>
        <w:tc>
          <w:tcPr>
            <w:tcW w:w="2254" w:type="dxa"/>
          </w:tcPr>
          <w:p w14:paraId="4B2BC903" w14:textId="41D0E176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2254" w:type="dxa"/>
          </w:tcPr>
          <w:p w14:paraId="69CB55AC" w14:textId="05664F27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732B3C" w:rsidRPr="00732B3C" w14:paraId="75F2F035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474546" w14:textId="40F73222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4</w:t>
            </w:r>
          </w:p>
        </w:tc>
        <w:tc>
          <w:tcPr>
            <w:tcW w:w="2254" w:type="dxa"/>
          </w:tcPr>
          <w:p w14:paraId="13396F64" w14:textId="664B073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2254" w:type="dxa"/>
          </w:tcPr>
          <w:p w14:paraId="1D730474" w14:textId="676079AF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254" w:type="dxa"/>
          </w:tcPr>
          <w:p w14:paraId="607EA7A9" w14:textId="7B290AF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732B3C" w:rsidRPr="00732B3C" w14:paraId="1A95D69D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F61E17" w14:textId="709657C8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5</w:t>
            </w:r>
          </w:p>
        </w:tc>
        <w:tc>
          <w:tcPr>
            <w:tcW w:w="2254" w:type="dxa"/>
          </w:tcPr>
          <w:p w14:paraId="13ECFD00" w14:textId="52B27A62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2254" w:type="dxa"/>
          </w:tcPr>
          <w:p w14:paraId="05B295A9" w14:textId="240DDCA4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254" w:type="dxa"/>
          </w:tcPr>
          <w:p w14:paraId="2F2431C3" w14:textId="42D64DA7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732B3C" w:rsidRPr="00732B3C" w14:paraId="0A076D9A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571789" w14:textId="326DE3D9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6</w:t>
            </w:r>
          </w:p>
        </w:tc>
        <w:tc>
          <w:tcPr>
            <w:tcW w:w="2254" w:type="dxa"/>
          </w:tcPr>
          <w:p w14:paraId="052E95BA" w14:textId="3CCAD00D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60.4</w:t>
            </w:r>
          </w:p>
        </w:tc>
        <w:tc>
          <w:tcPr>
            <w:tcW w:w="2254" w:type="dxa"/>
          </w:tcPr>
          <w:p w14:paraId="6732A177" w14:textId="4B9C62DB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254" w:type="dxa"/>
          </w:tcPr>
          <w:p w14:paraId="1C692D9C" w14:textId="4989471F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732B3C" w:rsidRPr="00732B3C" w14:paraId="229D7AA0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045BB3" w14:textId="327A48C1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7</w:t>
            </w:r>
          </w:p>
        </w:tc>
        <w:tc>
          <w:tcPr>
            <w:tcW w:w="2254" w:type="dxa"/>
          </w:tcPr>
          <w:p w14:paraId="743EC90D" w14:textId="1845DB73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5.2</w:t>
            </w:r>
          </w:p>
        </w:tc>
        <w:tc>
          <w:tcPr>
            <w:tcW w:w="2254" w:type="dxa"/>
          </w:tcPr>
          <w:p w14:paraId="27B3EE90" w14:textId="4B007B41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254" w:type="dxa"/>
          </w:tcPr>
          <w:p w14:paraId="3CD3C0F0" w14:textId="6C855A75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6A0E3775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E7611E3" w14:textId="52EC1F48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8</w:t>
            </w:r>
          </w:p>
        </w:tc>
        <w:tc>
          <w:tcPr>
            <w:tcW w:w="2254" w:type="dxa"/>
          </w:tcPr>
          <w:p w14:paraId="6298E90F" w14:textId="4778F2D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2254" w:type="dxa"/>
          </w:tcPr>
          <w:p w14:paraId="1F31DC1D" w14:textId="0608C1E1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254" w:type="dxa"/>
          </w:tcPr>
          <w:p w14:paraId="56D5FB15" w14:textId="190288D1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732B3C" w:rsidRPr="00732B3C" w14:paraId="741C76F1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E7273BF" w14:textId="1147769F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19</w:t>
            </w:r>
          </w:p>
        </w:tc>
        <w:tc>
          <w:tcPr>
            <w:tcW w:w="2254" w:type="dxa"/>
          </w:tcPr>
          <w:p w14:paraId="47CF43F9" w14:textId="7D9E6A2E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2254" w:type="dxa"/>
          </w:tcPr>
          <w:p w14:paraId="756F7C46" w14:textId="415C5E4C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2254" w:type="dxa"/>
          </w:tcPr>
          <w:p w14:paraId="50FF7AF2" w14:textId="0F9A5F8E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5DB7D620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0C0460" w14:textId="30508B2D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0</w:t>
            </w:r>
          </w:p>
        </w:tc>
        <w:tc>
          <w:tcPr>
            <w:tcW w:w="2254" w:type="dxa"/>
          </w:tcPr>
          <w:p w14:paraId="7F107DE9" w14:textId="1CF806DB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2254" w:type="dxa"/>
          </w:tcPr>
          <w:p w14:paraId="36BB45D7" w14:textId="722BBA4D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2254" w:type="dxa"/>
          </w:tcPr>
          <w:p w14:paraId="49730C9E" w14:textId="12970566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732B3C" w:rsidRPr="00732B3C" w14:paraId="1E0863DA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09E6376" w14:textId="46B6E369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1</w:t>
            </w:r>
          </w:p>
        </w:tc>
        <w:tc>
          <w:tcPr>
            <w:tcW w:w="2254" w:type="dxa"/>
          </w:tcPr>
          <w:p w14:paraId="075A9DE8" w14:textId="713F0650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2254" w:type="dxa"/>
          </w:tcPr>
          <w:p w14:paraId="3A68804F" w14:textId="19E21CBB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254" w:type="dxa"/>
          </w:tcPr>
          <w:p w14:paraId="560F24EC" w14:textId="1274FA8B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732B3C" w:rsidRPr="00732B3C" w14:paraId="14E08DC9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EB6E2C" w14:textId="2CBC5A59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2</w:t>
            </w:r>
          </w:p>
        </w:tc>
        <w:tc>
          <w:tcPr>
            <w:tcW w:w="2254" w:type="dxa"/>
          </w:tcPr>
          <w:p w14:paraId="5CEE6EDD" w14:textId="50E2D67B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tcW w:w="2254" w:type="dxa"/>
          </w:tcPr>
          <w:p w14:paraId="42200F2B" w14:textId="294B17D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254" w:type="dxa"/>
          </w:tcPr>
          <w:p w14:paraId="62F2BA43" w14:textId="40DE167A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732B3C" w:rsidRPr="00732B3C" w14:paraId="1F0B791F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5AC0BA6" w14:textId="231126D4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3</w:t>
            </w:r>
          </w:p>
        </w:tc>
        <w:tc>
          <w:tcPr>
            <w:tcW w:w="2254" w:type="dxa"/>
          </w:tcPr>
          <w:p w14:paraId="3447988D" w14:textId="640B6B0E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2254" w:type="dxa"/>
          </w:tcPr>
          <w:p w14:paraId="39B42A5F" w14:textId="2516E256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2254" w:type="dxa"/>
          </w:tcPr>
          <w:p w14:paraId="4FCA4D7C" w14:textId="79F5C672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732B3C" w:rsidRPr="00732B3C" w14:paraId="465FF2A3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326365" w14:textId="64CAEF02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lastRenderedPageBreak/>
              <w:t>N24</w:t>
            </w:r>
          </w:p>
        </w:tc>
        <w:tc>
          <w:tcPr>
            <w:tcW w:w="2254" w:type="dxa"/>
          </w:tcPr>
          <w:p w14:paraId="261BD7F5" w14:textId="584019A2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6.8</w:t>
            </w:r>
          </w:p>
        </w:tc>
        <w:tc>
          <w:tcPr>
            <w:tcW w:w="2254" w:type="dxa"/>
          </w:tcPr>
          <w:p w14:paraId="1538A9AC" w14:textId="2E2449FF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254" w:type="dxa"/>
          </w:tcPr>
          <w:p w14:paraId="39D1F2E4" w14:textId="413795ED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732B3C" w:rsidRPr="00732B3C" w14:paraId="17D7575B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EC40F0" w14:textId="0C7F7A38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5</w:t>
            </w:r>
          </w:p>
        </w:tc>
        <w:tc>
          <w:tcPr>
            <w:tcW w:w="2254" w:type="dxa"/>
          </w:tcPr>
          <w:p w14:paraId="27841C58" w14:textId="11807703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2254" w:type="dxa"/>
          </w:tcPr>
          <w:p w14:paraId="124017B1" w14:textId="08625834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2254" w:type="dxa"/>
          </w:tcPr>
          <w:p w14:paraId="3FD98BDC" w14:textId="3FDE7984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732B3C" w:rsidRPr="00732B3C" w14:paraId="59B1ED4C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B3F0F22" w14:textId="54E88063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6</w:t>
            </w:r>
          </w:p>
        </w:tc>
        <w:tc>
          <w:tcPr>
            <w:tcW w:w="2254" w:type="dxa"/>
          </w:tcPr>
          <w:p w14:paraId="7D34535B" w14:textId="76924215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2254" w:type="dxa"/>
          </w:tcPr>
          <w:p w14:paraId="5B6EB940" w14:textId="63FE23F3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254" w:type="dxa"/>
          </w:tcPr>
          <w:p w14:paraId="41C5BB5E" w14:textId="27B618F1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732B3C" w:rsidRPr="00732B3C" w14:paraId="580B1C5B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9E968E2" w14:textId="0FE78C1A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7</w:t>
            </w:r>
          </w:p>
        </w:tc>
        <w:tc>
          <w:tcPr>
            <w:tcW w:w="2254" w:type="dxa"/>
          </w:tcPr>
          <w:p w14:paraId="2A696BA3" w14:textId="40F67DEA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tcW w:w="2254" w:type="dxa"/>
          </w:tcPr>
          <w:p w14:paraId="29531546" w14:textId="4B4943E3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2254" w:type="dxa"/>
          </w:tcPr>
          <w:p w14:paraId="7363D5B9" w14:textId="54BE390D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732B3C" w:rsidRPr="00732B3C" w14:paraId="046A2727" w14:textId="77777777" w:rsidTr="00732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4BBC88" w14:textId="209F7C8B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8</w:t>
            </w:r>
          </w:p>
        </w:tc>
        <w:tc>
          <w:tcPr>
            <w:tcW w:w="2254" w:type="dxa"/>
          </w:tcPr>
          <w:p w14:paraId="1D8C6F58" w14:textId="2179ABA7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2254" w:type="dxa"/>
          </w:tcPr>
          <w:p w14:paraId="2F9856D1" w14:textId="53BAE043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254" w:type="dxa"/>
          </w:tcPr>
          <w:p w14:paraId="02474D39" w14:textId="433A45D4" w:rsidR="00732B3C" w:rsidRPr="00732B3C" w:rsidRDefault="00732B3C" w:rsidP="0073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732B3C" w:rsidRPr="00732B3C" w14:paraId="574FD6EB" w14:textId="77777777" w:rsidTr="00732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6CB36C" w14:textId="2D95A78A" w:rsidR="00732B3C" w:rsidRPr="00732B3C" w:rsidRDefault="00732B3C" w:rsidP="00732B3C">
            <w:pPr>
              <w:jc w:val="center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N29</w:t>
            </w:r>
          </w:p>
        </w:tc>
        <w:tc>
          <w:tcPr>
            <w:tcW w:w="2254" w:type="dxa"/>
          </w:tcPr>
          <w:p w14:paraId="202C262D" w14:textId="61492495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2.4</w:t>
            </w:r>
          </w:p>
        </w:tc>
        <w:tc>
          <w:tcPr>
            <w:tcW w:w="2254" w:type="dxa"/>
          </w:tcPr>
          <w:p w14:paraId="58C1466A" w14:textId="4E0D64F5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2254" w:type="dxa"/>
          </w:tcPr>
          <w:p w14:paraId="09B747F2" w14:textId="72E6FC5E" w:rsidR="00732B3C" w:rsidRPr="00732B3C" w:rsidRDefault="00732B3C" w:rsidP="0073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B3C">
              <w:rPr>
                <w:rFonts w:ascii="Calibri" w:hAnsi="Calibri" w:cs="Calibri"/>
                <w:color w:val="000000"/>
              </w:rPr>
              <w:t>4%</w:t>
            </w:r>
          </w:p>
        </w:tc>
      </w:tr>
    </w:tbl>
    <w:p w14:paraId="00888B61" w14:textId="23D7F34E" w:rsidR="002B0098" w:rsidRPr="00524056" w:rsidRDefault="002B0098" w:rsidP="002B0098">
      <w:pPr>
        <w:jc w:val="both"/>
        <w:rPr>
          <w:rFonts w:cstheme="minorHAnsi"/>
        </w:rPr>
      </w:pPr>
    </w:p>
    <w:p w14:paraId="49FC6D39" w14:textId="74D10A16" w:rsidR="003F3199" w:rsidRDefault="003F3199"/>
    <w:sectPr w:rsidR="003F3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D0"/>
    <w:rsid w:val="0005513B"/>
    <w:rsid w:val="000566D6"/>
    <w:rsid w:val="000A29C0"/>
    <w:rsid w:val="000B7ED8"/>
    <w:rsid w:val="000C6902"/>
    <w:rsid w:val="00106C59"/>
    <w:rsid w:val="00135ECD"/>
    <w:rsid w:val="00207357"/>
    <w:rsid w:val="002B0098"/>
    <w:rsid w:val="003458D0"/>
    <w:rsid w:val="00377BB5"/>
    <w:rsid w:val="003A4393"/>
    <w:rsid w:val="003F3199"/>
    <w:rsid w:val="004137BD"/>
    <w:rsid w:val="004146E4"/>
    <w:rsid w:val="0042797E"/>
    <w:rsid w:val="00487090"/>
    <w:rsid w:val="004C1FBF"/>
    <w:rsid w:val="005164D0"/>
    <w:rsid w:val="00550059"/>
    <w:rsid w:val="00624AFD"/>
    <w:rsid w:val="0064668B"/>
    <w:rsid w:val="00651C1A"/>
    <w:rsid w:val="006555E5"/>
    <w:rsid w:val="0069597B"/>
    <w:rsid w:val="006D12B3"/>
    <w:rsid w:val="00732B3C"/>
    <w:rsid w:val="00783838"/>
    <w:rsid w:val="00791454"/>
    <w:rsid w:val="007B2B2E"/>
    <w:rsid w:val="007B3C7C"/>
    <w:rsid w:val="007F5EBE"/>
    <w:rsid w:val="00873894"/>
    <w:rsid w:val="008C3827"/>
    <w:rsid w:val="008D6DD9"/>
    <w:rsid w:val="0091233D"/>
    <w:rsid w:val="009F07EE"/>
    <w:rsid w:val="00A53A3D"/>
    <w:rsid w:val="00B57015"/>
    <w:rsid w:val="00BB25BE"/>
    <w:rsid w:val="00BE4AAC"/>
    <w:rsid w:val="00BF2087"/>
    <w:rsid w:val="00C13390"/>
    <w:rsid w:val="00C6710C"/>
    <w:rsid w:val="00C77552"/>
    <w:rsid w:val="00DD3A7D"/>
    <w:rsid w:val="00E102B9"/>
    <w:rsid w:val="00EB60CD"/>
    <w:rsid w:val="00F1076F"/>
    <w:rsid w:val="00F44CB4"/>
    <w:rsid w:val="00F516C8"/>
    <w:rsid w:val="00F7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B3CFA"/>
  <w15:chartTrackingRefBased/>
  <w15:docId w15:val="{E1A8983C-E05F-4244-AE5A-57E19A71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087"/>
  </w:style>
  <w:style w:type="paragraph" w:styleId="Heading1">
    <w:name w:val="heading 1"/>
    <w:basedOn w:val="Normal"/>
    <w:next w:val="Normal"/>
    <w:link w:val="Heading1Char"/>
    <w:uiPriority w:val="9"/>
    <w:qFormat/>
    <w:rsid w:val="00345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8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8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8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8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8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8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8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8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2087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32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">
    <w:name w:val="Grid Table 6 Colorful"/>
    <w:basedOn w:val="TableNormal"/>
    <w:uiPriority w:val="51"/>
    <w:rsid w:val="00732B3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F5E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5E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.iyire@aston.ac.uk" TargetMode="External"/><Relationship Id="rId4" Type="http://schemas.openxmlformats.org/officeDocument/2006/relationships/hyperlink" Target="mailto:a.u.r.mohammed@as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ajabi</dc:creator>
  <cp:keywords/>
  <dc:description/>
  <cp:lastModifiedBy>Affiong Iyire</cp:lastModifiedBy>
  <cp:revision>3</cp:revision>
  <dcterms:created xsi:type="dcterms:W3CDTF">2025-11-07T09:03:00Z</dcterms:created>
  <dcterms:modified xsi:type="dcterms:W3CDTF">2025-11-07T09:12:00Z</dcterms:modified>
</cp:coreProperties>
</file>